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A16A6" w14:textId="417840F5" w:rsidR="00485460" w:rsidRPr="00502E44" w:rsidRDefault="00E46368" w:rsidP="00D5087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E46368">
        <w:rPr>
          <w:rFonts w:ascii="Times New Roman" w:hAnsi="Times New Roman" w:cs="Times New Roman"/>
          <w:b/>
          <w:bCs/>
        </w:rPr>
        <w:t xml:space="preserve">Supplemental Digital Content </w:t>
      </w:r>
      <w:r w:rsidR="00485460" w:rsidRPr="00502E44">
        <w:rPr>
          <w:rFonts w:ascii="Times New Roman" w:hAnsi="Times New Roman" w:cs="Times New Roman"/>
          <w:b/>
          <w:bCs/>
        </w:rPr>
        <w:t xml:space="preserve">Table 3. Demographic and clinical characteristics of liver donors. </w:t>
      </w:r>
    </w:p>
    <w:tbl>
      <w:tblPr>
        <w:tblStyle w:val="Tablanormal5"/>
        <w:tblW w:w="9072" w:type="dxa"/>
        <w:tblLayout w:type="fixed"/>
        <w:tblLook w:val="06A0" w:firstRow="1" w:lastRow="0" w:firstColumn="1" w:lastColumn="0" w:noHBand="1" w:noVBand="1"/>
      </w:tblPr>
      <w:tblGrid>
        <w:gridCol w:w="3828"/>
        <w:gridCol w:w="2268"/>
        <w:gridCol w:w="2126"/>
        <w:gridCol w:w="850"/>
      </w:tblGrid>
      <w:tr w:rsidR="00485460" w:rsidRPr="00502E44" w14:paraId="443C71FC" w14:textId="77777777" w:rsidTr="00A77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shd w:val="clear" w:color="auto" w:fill="BFBFBF" w:themeFill="background1" w:themeFillShade="BF"/>
          </w:tcPr>
          <w:p w14:paraId="17A39980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7A448A01" w14:textId="77777777" w:rsidR="00485460" w:rsidRPr="00502E44" w:rsidRDefault="00485460" w:rsidP="00D5087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502E44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Control Group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326F45A5" w14:textId="77777777" w:rsidR="00485460" w:rsidRPr="00502E44" w:rsidRDefault="00485460" w:rsidP="00D5087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502E44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Vitamin C Group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1CF9963" w14:textId="7E65B9E9" w:rsidR="00485460" w:rsidRPr="00502E44" w:rsidRDefault="00485460" w:rsidP="00D5087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502E44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485460" w:rsidRPr="00502E44" w14:paraId="73D43709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DEDB6AC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ge (years, SD)</w:t>
            </w:r>
          </w:p>
        </w:tc>
        <w:tc>
          <w:tcPr>
            <w:tcW w:w="2268" w:type="dxa"/>
            <w:shd w:val="clear" w:color="auto" w:fill="auto"/>
          </w:tcPr>
          <w:p w14:paraId="0385D46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1.2 (13.2)</w:t>
            </w:r>
          </w:p>
        </w:tc>
        <w:tc>
          <w:tcPr>
            <w:tcW w:w="2126" w:type="dxa"/>
            <w:shd w:val="clear" w:color="auto" w:fill="auto"/>
          </w:tcPr>
          <w:p w14:paraId="403341AC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3.4 (12.5)</w:t>
            </w:r>
          </w:p>
        </w:tc>
        <w:tc>
          <w:tcPr>
            <w:tcW w:w="850" w:type="dxa"/>
            <w:shd w:val="clear" w:color="auto" w:fill="auto"/>
          </w:tcPr>
          <w:p w14:paraId="096B48C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485460" w:rsidRPr="00502E44" w14:paraId="4F3DED63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2F504351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Weight (kg, SD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533356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8.6 (14.3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8943BA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5.7 (17.1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9C17F5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485460" w:rsidRPr="00502E44" w14:paraId="048E4E7D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5C8DA31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ight (cm, SD)</w:t>
            </w:r>
          </w:p>
        </w:tc>
        <w:tc>
          <w:tcPr>
            <w:tcW w:w="2268" w:type="dxa"/>
            <w:shd w:val="clear" w:color="auto" w:fill="auto"/>
          </w:tcPr>
          <w:p w14:paraId="55673A8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67.9 (10.3)</w:t>
            </w:r>
          </w:p>
        </w:tc>
        <w:tc>
          <w:tcPr>
            <w:tcW w:w="2126" w:type="dxa"/>
            <w:shd w:val="clear" w:color="auto" w:fill="auto"/>
          </w:tcPr>
          <w:p w14:paraId="743C433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66.2 (11.9)</w:t>
            </w:r>
          </w:p>
        </w:tc>
        <w:tc>
          <w:tcPr>
            <w:tcW w:w="850" w:type="dxa"/>
            <w:shd w:val="clear" w:color="auto" w:fill="auto"/>
          </w:tcPr>
          <w:p w14:paraId="46ECC6A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485460" w:rsidRPr="00502E44" w14:paraId="20EDFF8F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6265C602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Sex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56A2832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494EE7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08D1F13" w14:textId="7350A576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485460" w:rsidRPr="00502E44" w14:paraId="6B983AA5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571DAC0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Female (n)</w:t>
            </w:r>
          </w:p>
        </w:tc>
        <w:tc>
          <w:tcPr>
            <w:tcW w:w="2268" w:type="dxa"/>
            <w:shd w:val="clear" w:color="auto" w:fill="auto"/>
          </w:tcPr>
          <w:p w14:paraId="5BE1F4BB" w14:textId="0239A81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5</w:t>
            </w:r>
            <w:r w:rsidR="00FB13F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067682E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7.4%)</w:t>
            </w:r>
          </w:p>
        </w:tc>
        <w:tc>
          <w:tcPr>
            <w:tcW w:w="850" w:type="dxa"/>
            <w:shd w:val="clear" w:color="auto" w:fill="auto"/>
          </w:tcPr>
          <w:p w14:paraId="0B87962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0896FB93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A0EBC09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Male (n)</w:t>
            </w:r>
          </w:p>
        </w:tc>
        <w:tc>
          <w:tcPr>
            <w:tcW w:w="2268" w:type="dxa"/>
            <w:shd w:val="clear" w:color="auto" w:fill="auto"/>
          </w:tcPr>
          <w:p w14:paraId="325074E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1 (57.9)</w:t>
            </w:r>
          </w:p>
        </w:tc>
        <w:tc>
          <w:tcPr>
            <w:tcW w:w="2126" w:type="dxa"/>
            <w:shd w:val="clear" w:color="auto" w:fill="auto"/>
          </w:tcPr>
          <w:p w14:paraId="53A2386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0 (52.6%)</w:t>
            </w:r>
          </w:p>
        </w:tc>
        <w:tc>
          <w:tcPr>
            <w:tcW w:w="850" w:type="dxa"/>
            <w:shd w:val="clear" w:color="auto" w:fill="auto"/>
          </w:tcPr>
          <w:p w14:paraId="115BC4B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214C4088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233DEE60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Transfusio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9EEA6A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37C1CF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B70612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22C6E36F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55464C5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FFP (U)</w:t>
            </w:r>
          </w:p>
        </w:tc>
        <w:tc>
          <w:tcPr>
            <w:tcW w:w="2268" w:type="dxa"/>
            <w:shd w:val="clear" w:color="auto" w:fill="auto"/>
          </w:tcPr>
          <w:p w14:paraId="11AA985C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58A3BD2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C9BDF0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2DED4BD1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30FEA66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RBC (U)</w:t>
            </w:r>
          </w:p>
        </w:tc>
        <w:tc>
          <w:tcPr>
            <w:tcW w:w="2268" w:type="dxa"/>
            <w:shd w:val="clear" w:color="auto" w:fill="auto"/>
          </w:tcPr>
          <w:p w14:paraId="54A0130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0-0)</w:t>
            </w:r>
          </w:p>
        </w:tc>
        <w:tc>
          <w:tcPr>
            <w:tcW w:w="2126" w:type="dxa"/>
            <w:shd w:val="clear" w:color="auto" w:fill="auto"/>
          </w:tcPr>
          <w:p w14:paraId="1C0815A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0 (0-0) </w:t>
            </w:r>
          </w:p>
        </w:tc>
        <w:tc>
          <w:tcPr>
            <w:tcW w:w="850" w:type="dxa"/>
            <w:shd w:val="clear" w:color="auto" w:fill="auto"/>
          </w:tcPr>
          <w:p w14:paraId="7D3323B2" w14:textId="78F36621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485460" w:rsidRPr="00502E44" w14:paraId="3B643B4D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38256FD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Platelets (pool)</w:t>
            </w:r>
          </w:p>
        </w:tc>
        <w:tc>
          <w:tcPr>
            <w:tcW w:w="2268" w:type="dxa"/>
            <w:shd w:val="clear" w:color="auto" w:fill="auto"/>
          </w:tcPr>
          <w:p w14:paraId="3A4FD50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3ABE1A2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3FBBBE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26F1F8DF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0F43BD29" w14:textId="504D85C1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Time in ICU (h, 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581FD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4BC8C9C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2 (48-98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06B17C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8 (24-132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77C4F10" w14:textId="2CA1FB06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485460" w:rsidRPr="00502E44" w14:paraId="6735EED8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BE5579B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Glucose (mg/dL, SD)</w:t>
            </w:r>
          </w:p>
        </w:tc>
        <w:tc>
          <w:tcPr>
            <w:tcW w:w="2268" w:type="dxa"/>
            <w:shd w:val="clear" w:color="auto" w:fill="auto"/>
          </w:tcPr>
          <w:p w14:paraId="185EB1EC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40.3 (32)</w:t>
            </w:r>
          </w:p>
        </w:tc>
        <w:tc>
          <w:tcPr>
            <w:tcW w:w="2126" w:type="dxa"/>
            <w:shd w:val="clear" w:color="auto" w:fill="auto"/>
          </w:tcPr>
          <w:p w14:paraId="03DC71B2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58.9 (66.9)</w:t>
            </w:r>
          </w:p>
        </w:tc>
        <w:tc>
          <w:tcPr>
            <w:tcW w:w="850" w:type="dxa"/>
            <w:shd w:val="clear" w:color="auto" w:fill="auto"/>
          </w:tcPr>
          <w:p w14:paraId="3B026DAA" w14:textId="2C6253F1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FB13F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85460" w:rsidRPr="00502E44" w14:paraId="290231D8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1B18B760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Hemoglobin (g/dL, SD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E3FAEBA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1.9 (2.1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C1EC8AD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2.0 (2.3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40543AE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485460" w:rsidRPr="00502E44" w14:paraId="5332FEC6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43EF7D2" w14:textId="49111DB2" w:rsidR="00485460" w:rsidRPr="00B5081F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spartate</w:t>
            </w:r>
            <w:proofErr w:type="spellEnd"/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minotransferase</w:t>
            </w:r>
            <w:proofErr w:type="spellEnd"/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U/L,</w:t>
            </w:r>
            <w:r w:rsidR="00763737"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I</w:t>
            </w:r>
            <w:r w:rsidR="00581FD0"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Q</w:t>
            </w:r>
            <w:r w:rsidR="00763737"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R</w:t>
            </w:r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EB610A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3 (16.25-48.75)</w:t>
            </w:r>
          </w:p>
        </w:tc>
        <w:tc>
          <w:tcPr>
            <w:tcW w:w="2126" w:type="dxa"/>
            <w:shd w:val="clear" w:color="auto" w:fill="auto"/>
          </w:tcPr>
          <w:p w14:paraId="79A9969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6 (20-48.25)</w:t>
            </w:r>
          </w:p>
        </w:tc>
        <w:tc>
          <w:tcPr>
            <w:tcW w:w="850" w:type="dxa"/>
            <w:shd w:val="clear" w:color="auto" w:fill="auto"/>
          </w:tcPr>
          <w:p w14:paraId="7A02A9A4" w14:textId="75A894B5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485460" w:rsidRPr="00502E44" w14:paraId="58C4E60B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6664D80E" w14:textId="30AD14AD" w:rsidR="00485460" w:rsidRPr="00B5081F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lanine</w:t>
            </w:r>
            <w:proofErr w:type="spellEnd"/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minotransferase</w:t>
            </w:r>
            <w:proofErr w:type="spellEnd"/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U/L,</w:t>
            </w:r>
            <w:r w:rsidR="00763737"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I</w:t>
            </w:r>
            <w:r w:rsidR="00581FD0"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Q</w:t>
            </w:r>
            <w:r w:rsidR="00763737"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R</w:t>
            </w:r>
            <w:r w:rsidRPr="00B5081F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5C1810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1.5 (16.25-52.25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B7FD19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9 (12-68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1997FB3" w14:textId="3B7E70B3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485460" w:rsidRPr="00502E44" w14:paraId="7158C9D5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4BA230B" w14:textId="7AFEF09C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Bilirubin (mg/dL, 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581FD0">
              <w:rPr>
                <w:rFonts w:ascii="Times New Roman" w:hAnsi="Times New Roman" w:cs="Times New Roman"/>
                <w:sz w:val="22"/>
                <w:szCs w:val="22"/>
              </w:rPr>
              <w:t>Q</w:t>
            </w:r>
            <w:r w:rsidR="0076373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3DF17D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52 (0.27-0.76)</w:t>
            </w:r>
          </w:p>
        </w:tc>
        <w:tc>
          <w:tcPr>
            <w:tcW w:w="2126" w:type="dxa"/>
            <w:shd w:val="clear" w:color="auto" w:fill="auto"/>
          </w:tcPr>
          <w:p w14:paraId="60A176F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59 (0.37-0.86)</w:t>
            </w:r>
          </w:p>
        </w:tc>
        <w:tc>
          <w:tcPr>
            <w:tcW w:w="850" w:type="dxa"/>
            <w:shd w:val="clear" w:color="auto" w:fill="auto"/>
          </w:tcPr>
          <w:p w14:paraId="2D5D5A2A" w14:textId="7CB64BC8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485460" w:rsidRPr="00502E44" w14:paraId="796DEACD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7643E2A4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CMV IgG positive (n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55AADEF" w14:textId="4C7F0E42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6 (80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2CF632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4 (77.8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91B5A9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85460" w:rsidRPr="00502E44" w14:paraId="139CE822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08D5A5EC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Cardiac arrest before donation (n)</w:t>
            </w:r>
          </w:p>
        </w:tc>
        <w:tc>
          <w:tcPr>
            <w:tcW w:w="2268" w:type="dxa"/>
            <w:shd w:val="clear" w:color="auto" w:fill="auto"/>
          </w:tcPr>
          <w:p w14:paraId="074B147F" w14:textId="20A355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 (25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665E03B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4 (21.1%)</w:t>
            </w:r>
          </w:p>
        </w:tc>
        <w:tc>
          <w:tcPr>
            <w:tcW w:w="850" w:type="dxa"/>
            <w:shd w:val="clear" w:color="auto" w:fill="auto"/>
          </w:tcPr>
          <w:p w14:paraId="3FC21498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85460" w:rsidRPr="00502E44" w14:paraId="55689EED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05821CD3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Dopamine (n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B986E2B" w14:textId="1E7F55A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 (10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1C7453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 (10.5%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4B6D72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85460" w:rsidRPr="00502E44" w14:paraId="51A07C65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9A5C6EF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Norepinephrine (n)</w:t>
            </w:r>
          </w:p>
        </w:tc>
        <w:tc>
          <w:tcPr>
            <w:tcW w:w="2268" w:type="dxa"/>
            <w:shd w:val="clear" w:color="auto" w:fill="auto"/>
          </w:tcPr>
          <w:p w14:paraId="57CD9AAF" w14:textId="72179559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7 (85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05B41FF1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4 (73.7%)</w:t>
            </w:r>
          </w:p>
        </w:tc>
        <w:tc>
          <w:tcPr>
            <w:tcW w:w="850" w:type="dxa"/>
            <w:shd w:val="clear" w:color="auto" w:fill="auto"/>
          </w:tcPr>
          <w:p w14:paraId="6A3A1765" w14:textId="0DC97AA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485460" w:rsidRPr="00502E44" w14:paraId="5A0D73E1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14D10E74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Blood group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32430DD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E73550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9916646" w14:textId="05744F1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485460" w:rsidRPr="00502E44" w14:paraId="1F2E0761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12360AB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n)</w:t>
            </w:r>
          </w:p>
        </w:tc>
        <w:tc>
          <w:tcPr>
            <w:tcW w:w="2268" w:type="dxa"/>
            <w:shd w:val="clear" w:color="auto" w:fill="auto"/>
          </w:tcPr>
          <w:p w14:paraId="55406978" w14:textId="6B362BAE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6 (30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231B094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0 (52.6%)</w:t>
            </w:r>
          </w:p>
        </w:tc>
        <w:tc>
          <w:tcPr>
            <w:tcW w:w="850" w:type="dxa"/>
            <w:shd w:val="clear" w:color="auto" w:fill="auto"/>
          </w:tcPr>
          <w:p w14:paraId="5F3F6C6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1B0EB84A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43DDDFEA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 (n)</w:t>
            </w:r>
          </w:p>
        </w:tc>
        <w:tc>
          <w:tcPr>
            <w:tcW w:w="2268" w:type="dxa"/>
            <w:shd w:val="clear" w:color="auto" w:fill="auto"/>
          </w:tcPr>
          <w:p w14:paraId="31E3FF62" w14:textId="042E0C6E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9 (45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12C9113F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7 (36.8%)</w:t>
            </w:r>
          </w:p>
        </w:tc>
        <w:tc>
          <w:tcPr>
            <w:tcW w:w="850" w:type="dxa"/>
            <w:shd w:val="clear" w:color="auto" w:fill="auto"/>
          </w:tcPr>
          <w:p w14:paraId="46A74BAB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5B6D7E96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EC0A835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B (n)</w:t>
            </w:r>
          </w:p>
        </w:tc>
        <w:tc>
          <w:tcPr>
            <w:tcW w:w="2268" w:type="dxa"/>
            <w:shd w:val="clear" w:color="auto" w:fill="auto"/>
          </w:tcPr>
          <w:p w14:paraId="6001AB01" w14:textId="050E355B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5 (25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3B0A369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1 (5.3%) </w:t>
            </w:r>
          </w:p>
        </w:tc>
        <w:tc>
          <w:tcPr>
            <w:tcW w:w="850" w:type="dxa"/>
            <w:shd w:val="clear" w:color="auto" w:fill="auto"/>
          </w:tcPr>
          <w:p w14:paraId="11DCB737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3A8088AE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29E36E2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B (n)</w:t>
            </w:r>
          </w:p>
        </w:tc>
        <w:tc>
          <w:tcPr>
            <w:tcW w:w="2268" w:type="dxa"/>
            <w:shd w:val="clear" w:color="auto" w:fill="auto"/>
          </w:tcPr>
          <w:p w14:paraId="5AAC2F47" w14:textId="5ACB0AF1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 (0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 xml:space="preserve">%) </w:t>
            </w:r>
          </w:p>
        </w:tc>
        <w:tc>
          <w:tcPr>
            <w:tcW w:w="2126" w:type="dxa"/>
            <w:shd w:val="clear" w:color="auto" w:fill="auto"/>
          </w:tcPr>
          <w:p w14:paraId="1A9E92F5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850" w:type="dxa"/>
            <w:shd w:val="clear" w:color="auto" w:fill="auto"/>
          </w:tcPr>
          <w:p w14:paraId="50788483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2E06CD18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9D9D9" w:themeFill="background1" w:themeFillShade="D9"/>
          </w:tcPr>
          <w:p w14:paraId="7008550C" w14:textId="77777777" w:rsidR="00485460" w:rsidRPr="00502E44" w:rsidRDefault="00485460" w:rsidP="00D5087F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Cause of brain death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AB3A56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8DCED3C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E85CC99" w14:textId="6906C25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485460" w:rsidRPr="00502E44" w14:paraId="4123AD9C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55F6DE72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Stroke (ACVA) (n)</w:t>
            </w:r>
          </w:p>
        </w:tc>
        <w:tc>
          <w:tcPr>
            <w:tcW w:w="2268" w:type="dxa"/>
            <w:shd w:val="clear" w:color="auto" w:fill="auto"/>
          </w:tcPr>
          <w:p w14:paraId="7AC09540" w14:textId="7D4C89B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5 (75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492AB049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5 (78.9%)</w:t>
            </w:r>
          </w:p>
        </w:tc>
        <w:tc>
          <w:tcPr>
            <w:tcW w:w="850" w:type="dxa"/>
            <w:shd w:val="clear" w:color="auto" w:fill="auto"/>
          </w:tcPr>
          <w:p w14:paraId="05B9BA1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57D9FA9C" w14:textId="77777777" w:rsidTr="00A7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0C8238C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Traumatic brain injury (n)</w:t>
            </w:r>
          </w:p>
        </w:tc>
        <w:tc>
          <w:tcPr>
            <w:tcW w:w="2268" w:type="dxa"/>
            <w:shd w:val="clear" w:color="auto" w:fill="auto"/>
          </w:tcPr>
          <w:p w14:paraId="69087E95" w14:textId="3E8378EA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05ED1A5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2 (10.5%)</w:t>
            </w:r>
          </w:p>
        </w:tc>
        <w:tc>
          <w:tcPr>
            <w:tcW w:w="850" w:type="dxa"/>
            <w:shd w:val="clear" w:color="auto" w:fill="auto"/>
          </w:tcPr>
          <w:p w14:paraId="7418008C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4FA468BF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0702755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Anoxia (n)</w:t>
            </w:r>
          </w:p>
        </w:tc>
        <w:tc>
          <w:tcPr>
            <w:tcW w:w="2268" w:type="dxa"/>
            <w:shd w:val="clear" w:color="auto" w:fill="auto"/>
          </w:tcPr>
          <w:p w14:paraId="49A1E0F6" w14:textId="4242B19D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3 (15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14:paraId="62402B96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850" w:type="dxa"/>
            <w:shd w:val="clear" w:color="auto" w:fill="auto"/>
          </w:tcPr>
          <w:p w14:paraId="52D4FAC0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5460" w:rsidRPr="00502E44" w14:paraId="76C994BA" w14:textId="77777777" w:rsidTr="001C28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71534EC9" w14:textId="77777777" w:rsidR="00485460" w:rsidRPr="00502E44" w:rsidRDefault="00485460" w:rsidP="00D5087F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Other (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4026856" w14:textId="2CBE1DEF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</w:t>
            </w:r>
            <w:r w:rsidR="00B24FF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B6973B4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02E44">
              <w:rPr>
                <w:rFonts w:ascii="Times New Roman" w:hAnsi="Times New Roman" w:cs="Times New Roman"/>
                <w:sz w:val="22"/>
                <w:szCs w:val="22"/>
              </w:rPr>
              <w:t>1 (5.3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788664D" w14:textId="77777777" w:rsidR="00485460" w:rsidRPr="00502E44" w:rsidRDefault="00485460" w:rsidP="00D5087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E5B8DF8" w14:textId="77777777" w:rsidR="00485460" w:rsidRPr="00502E44" w:rsidRDefault="00485460" w:rsidP="00D5087F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860F328" w14:textId="467EC984" w:rsidR="00485460" w:rsidRPr="00B5081F" w:rsidRDefault="00485460" w:rsidP="00B5081F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02E44">
        <w:rPr>
          <w:rFonts w:ascii="Times New Roman" w:hAnsi="Times New Roman" w:cs="Times New Roman"/>
          <w:sz w:val="22"/>
          <w:szCs w:val="22"/>
        </w:rPr>
        <w:lastRenderedPageBreak/>
        <w:t xml:space="preserve">ACVA: Acute cerebrovascular accident; CMV: Cytomegalovirus; FFP: Fres Frozen Plasma; ICU: intensive care unit; </w:t>
      </w:r>
      <w:r w:rsidR="00763737">
        <w:rPr>
          <w:rFonts w:ascii="Times New Roman" w:hAnsi="Times New Roman" w:cs="Times New Roman"/>
          <w:sz w:val="22"/>
          <w:szCs w:val="22"/>
        </w:rPr>
        <w:t>I</w:t>
      </w:r>
      <w:r w:rsidR="00581FD0">
        <w:rPr>
          <w:rFonts w:ascii="Times New Roman" w:hAnsi="Times New Roman" w:cs="Times New Roman"/>
          <w:sz w:val="22"/>
          <w:szCs w:val="22"/>
        </w:rPr>
        <w:t>Q</w:t>
      </w:r>
      <w:r w:rsidR="00763737">
        <w:rPr>
          <w:rFonts w:ascii="Times New Roman" w:hAnsi="Times New Roman" w:cs="Times New Roman"/>
          <w:sz w:val="22"/>
          <w:szCs w:val="22"/>
        </w:rPr>
        <w:t xml:space="preserve">R: interquartile range (p25-p75); </w:t>
      </w:r>
      <w:r w:rsidRPr="00502E44">
        <w:rPr>
          <w:rFonts w:ascii="Times New Roman" w:hAnsi="Times New Roman" w:cs="Times New Roman"/>
          <w:sz w:val="22"/>
          <w:szCs w:val="22"/>
        </w:rPr>
        <w:t xml:space="preserve">n: number of patients; RBC: Red blood cells concentrate; SD: standard deviation. </w:t>
      </w:r>
    </w:p>
    <w:sectPr w:rsidR="00485460" w:rsidRPr="00B5081F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D2D91" w14:textId="77777777" w:rsidR="001329D2" w:rsidRDefault="001329D2" w:rsidP="00F416C2">
      <w:pPr>
        <w:spacing w:after="0" w:line="240" w:lineRule="auto"/>
      </w:pPr>
      <w:r>
        <w:separator/>
      </w:r>
    </w:p>
  </w:endnote>
  <w:endnote w:type="continuationSeparator" w:id="0">
    <w:p w14:paraId="7B494CF3" w14:textId="77777777" w:rsidR="001329D2" w:rsidRDefault="001329D2" w:rsidP="00F41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9F04A" w14:textId="77777777" w:rsidR="00F416C2" w:rsidRDefault="00F416C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A2D50" w14:textId="77777777" w:rsidR="001329D2" w:rsidRDefault="001329D2" w:rsidP="00F416C2">
      <w:pPr>
        <w:spacing w:after="0" w:line="240" w:lineRule="auto"/>
      </w:pPr>
      <w:r>
        <w:separator/>
      </w:r>
    </w:p>
  </w:footnote>
  <w:footnote w:type="continuationSeparator" w:id="0">
    <w:p w14:paraId="14E58EF4" w14:textId="77777777" w:rsidR="001329D2" w:rsidRDefault="001329D2" w:rsidP="00F416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9135A"/>
    <w:multiLevelType w:val="multilevel"/>
    <w:tmpl w:val="2C4E2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06B8F"/>
    <w:multiLevelType w:val="hybridMultilevel"/>
    <w:tmpl w:val="5656B4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969C1"/>
    <w:multiLevelType w:val="hybridMultilevel"/>
    <w:tmpl w:val="D698FD8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BB129D"/>
    <w:multiLevelType w:val="hybridMultilevel"/>
    <w:tmpl w:val="674641F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A7D7B"/>
    <w:multiLevelType w:val="hybridMultilevel"/>
    <w:tmpl w:val="69381B3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9417D5"/>
    <w:multiLevelType w:val="hybridMultilevel"/>
    <w:tmpl w:val="02EC7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4E710D"/>
    <w:multiLevelType w:val="multilevel"/>
    <w:tmpl w:val="8B223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28244F"/>
    <w:multiLevelType w:val="multilevel"/>
    <w:tmpl w:val="6CFEA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1BA0878"/>
    <w:multiLevelType w:val="multilevel"/>
    <w:tmpl w:val="3BE09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C770363"/>
    <w:multiLevelType w:val="multilevel"/>
    <w:tmpl w:val="1B5CE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E9B2A87"/>
    <w:multiLevelType w:val="multilevel"/>
    <w:tmpl w:val="831AF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363634"/>
    <w:multiLevelType w:val="hybridMultilevel"/>
    <w:tmpl w:val="74FC6E30"/>
    <w:lvl w:ilvl="0" w:tplc="08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6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2" w15:restartNumberingAfterBreak="0">
    <w:nsid w:val="6F253A1F"/>
    <w:multiLevelType w:val="multilevel"/>
    <w:tmpl w:val="D186B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2239274">
    <w:abstractNumId w:val="8"/>
  </w:num>
  <w:num w:numId="2" w16cid:durableId="447553628">
    <w:abstractNumId w:val="3"/>
  </w:num>
  <w:num w:numId="3" w16cid:durableId="202794639">
    <w:abstractNumId w:val="9"/>
  </w:num>
  <w:num w:numId="4" w16cid:durableId="828859993">
    <w:abstractNumId w:val="7"/>
  </w:num>
  <w:num w:numId="5" w16cid:durableId="247276730">
    <w:abstractNumId w:val="4"/>
  </w:num>
  <w:num w:numId="6" w16cid:durableId="999112661">
    <w:abstractNumId w:val="2"/>
  </w:num>
  <w:num w:numId="7" w16cid:durableId="1628242124">
    <w:abstractNumId w:val="5"/>
  </w:num>
  <w:num w:numId="8" w16cid:durableId="1475635806">
    <w:abstractNumId w:val="11"/>
  </w:num>
  <w:num w:numId="9" w16cid:durableId="1722901393">
    <w:abstractNumId w:val="10"/>
  </w:num>
  <w:num w:numId="10" w16cid:durableId="1637299461">
    <w:abstractNumId w:val="12"/>
  </w:num>
  <w:num w:numId="11" w16cid:durableId="1754280732">
    <w:abstractNumId w:val="6"/>
  </w:num>
  <w:num w:numId="12" w16cid:durableId="2030644273">
    <w:abstractNumId w:val="0"/>
  </w:num>
  <w:num w:numId="13" w16cid:durableId="1865944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BC"/>
    <w:rsid w:val="0000197B"/>
    <w:rsid w:val="00002240"/>
    <w:rsid w:val="0001529E"/>
    <w:rsid w:val="00021E80"/>
    <w:rsid w:val="000432CF"/>
    <w:rsid w:val="00047568"/>
    <w:rsid w:val="0006254F"/>
    <w:rsid w:val="00066757"/>
    <w:rsid w:val="00095D7E"/>
    <w:rsid w:val="000968E7"/>
    <w:rsid w:val="000A315D"/>
    <w:rsid w:val="000C1AD8"/>
    <w:rsid w:val="000D3C65"/>
    <w:rsid w:val="000E146B"/>
    <w:rsid w:val="000E7175"/>
    <w:rsid w:val="00100A9E"/>
    <w:rsid w:val="00110EF3"/>
    <w:rsid w:val="001137C5"/>
    <w:rsid w:val="001230EC"/>
    <w:rsid w:val="001329D2"/>
    <w:rsid w:val="0013648A"/>
    <w:rsid w:val="001403BF"/>
    <w:rsid w:val="00142C69"/>
    <w:rsid w:val="00147229"/>
    <w:rsid w:val="00147AEC"/>
    <w:rsid w:val="001736AB"/>
    <w:rsid w:val="001763C3"/>
    <w:rsid w:val="0019665F"/>
    <w:rsid w:val="001A6E23"/>
    <w:rsid w:val="001B7912"/>
    <w:rsid w:val="001C0513"/>
    <w:rsid w:val="001C06AF"/>
    <w:rsid w:val="001C282C"/>
    <w:rsid w:val="001C6CB8"/>
    <w:rsid w:val="001D48AB"/>
    <w:rsid w:val="001F17A1"/>
    <w:rsid w:val="001F434C"/>
    <w:rsid w:val="00212CC7"/>
    <w:rsid w:val="002232A4"/>
    <w:rsid w:val="00230414"/>
    <w:rsid w:val="002313CB"/>
    <w:rsid w:val="00231702"/>
    <w:rsid w:val="0026064D"/>
    <w:rsid w:val="002644B0"/>
    <w:rsid w:val="00271000"/>
    <w:rsid w:val="00274D8E"/>
    <w:rsid w:val="002814F2"/>
    <w:rsid w:val="002823A3"/>
    <w:rsid w:val="002914DC"/>
    <w:rsid w:val="0029177B"/>
    <w:rsid w:val="002A0B92"/>
    <w:rsid w:val="002A7956"/>
    <w:rsid w:val="002B2851"/>
    <w:rsid w:val="002C66BC"/>
    <w:rsid w:val="002C7B6E"/>
    <w:rsid w:val="002D6625"/>
    <w:rsid w:val="002E512F"/>
    <w:rsid w:val="002E7F07"/>
    <w:rsid w:val="003034CE"/>
    <w:rsid w:val="00307E57"/>
    <w:rsid w:val="00307EF8"/>
    <w:rsid w:val="00310CA9"/>
    <w:rsid w:val="00312B46"/>
    <w:rsid w:val="0032101F"/>
    <w:rsid w:val="003238C4"/>
    <w:rsid w:val="00324D4D"/>
    <w:rsid w:val="00335122"/>
    <w:rsid w:val="003440A6"/>
    <w:rsid w:val="00355F04"/>
    <w:rsid w:val="003601A1"/>
    <w:rsid w:val="003854A8"/>
    <w:rsid w:val="0038685D"/>
    <w:rsid w:val="00386F8D"/>
    <w:rsid w:val="003A4EFC"/>
    <w:rsid w:val="003A6706"/>
    <w:rsid w:val="003B5BB8"/>
    <w:rsid w:val="003C6FA5"/>
    <w:rsid w:val="003D26AF"/>
    <w:rsid w:val="003D66FA"/>
    <w:rsid w:val="003D7390"/>
    <w:rsid w:val="003E39C0"/>
    <w:rsid w:val="003E542E"/>
    <w:rsid w:val="00402138"/>
    <w:rsid w:val="00407A43"/>
    <w:rsid w:val="0042586B"/>
    <w:rsid w:val="004476E4"/>
    <w:rsid w:val="004634E1"/>
    <w:rsid w:val="004637FF"/>
    <w:rsid w:val="004643DD"/>
    <w:rsid w:val="00464847"/>
    <w:rsid w:val="00474CB9"/>
    <w:rsid w:val="004766AC"/>
    <w:rsid w:val="00482099"/>
    <w:rsid w:val="00484D5C"/>
    <w:rsid w:val="00485460"/>
    <w:rsid w:val="00487A86"/>
    <w:rsid w:val="004936BC"/>
    <w:rsid w:val="004B430A"/>
    <w:rsid w:val="004B45B4"/>
    <w:rsid w:val="004B655B"/>
    <w:rsid w:val="004C3259"/>
    <w:rsid w:val="004C5E7A"/>
    <w:rsid w:val="004C679D"/>
    <w:rsid w:val="004C7A3D"/>
    <w:rsid w:val="004D3CCD"/>
    <w:rsid w:val="004E2E6F"/>
    <w:rsid w:val="004E48DE"/>
    <w:rsid w:val="004E53FC"/>
    <w:rsid w:val="004E7C81"/>
    <w:rsid w:val="004F0D17"/>
    <w:rsid w:val="00501C9B"/>
    <w:rsid w:val="00502E44"/>
    <w:rsid w:val="00511544"/>
    <w:rsid w:val="00512310"/>
    <w:rsid w:val="00516525"/>
    <w:rsid w:val="005206F4"/>
    <w:rsid w:val="00527B51"/>
    <w:rsid w:val="00534551"/>
    <w:rsid w:val="005537F8"/>
    <w:rsid w:val="005558E1"/>
    <w:rsid w:val="005579B5"/>
    <w:rsid w:val="00557F06"/>
    <w:rsid w:val="00562221"/>
    <w:rsid w:val="00563310"/>
    <w:rsid w:val="00564136"/>
    <w:rsid w:val="00566453"/>
    <w:rsid w:val="00567959"/>
    <w:rsid w:val="00581017"/>
    <w:rsid w:val="00581FD0"/>
    <w:rsid w:val="005848CC"/>
    <w:rsid w:val="005863A8"/>
    <w:rsid w:val="00593164"/>
    <w:rsid w:val="00597E1A"/>
    <w:rsid w:val="005A51B2"/>
    <w:rsid w:val="005C57E6"/>
    <w:rsid w:val="005C7B81"/>
    <w:rsid w:val="005E6EAF"/>
    <w:rsid w:val="005E7611"/>
    <w:rsid w:val="005F2D40"/>
    <w:rsid w:val="005F7F60"/>
    <w:rsid w:val="00600819"/>
    <w:rsid w:val="00605288"/>
    <w:rsid w:val="00620764"/>
    <w:rsid w:val="0062263D"/>
    <w:rsid w:val="006237FB"/>
    <w:rsid w:val="00625593"/>
    <w:rsid w:val="0063561E"/>
    <w:rsid w:val="00644DED"/>
    <w:rsid w:val="00664085"/>
    <w:rsid w:val="00665DA4"/>
    <w:rsid w:val="00671A03"/>
    <w:rsid w:val="0068179B"/>
    <w:rsid w:val="0068530F"/>
    <w:rsid w:val="006B0042"/>
    <w:rsid w:val="006C0A0D"/>
    <w:rsid w:val="006C5951"/>
    <w:rsid w:val="006C600D"/>
    <w:rsid w:val="006D27B2"/>
    <w:rsid w:val="006F6FBA"/>
    <w:rsid w:val="00710E2C"/>
    <w:rsid w:val="00717F30"/>
    <w:rsid w:val="00724641"/>
    <w:rsid w:val="00754E6F"/>
    <w:rsid w:val="00763737"/>
    <w:rsid w:val="007748A4"/>
    <w:rsid w:val="00792B53"/>
    <w:rsid w:val="007961AD"/>
    <w:rsid w:val="007C218F"/>
    <w:rsid w:val="007C7B5A"/>
    <w:rsid w:val="007D5B21"/>
    <w:rsid w:val="007E52C9"/>
    <w:rsid w:val="008126F5"/>
    <w:rsid w:val="00816F01"/>
    <w:rsid w:val="008327F0"/>
    <w:rsid w:val="00833BCA"/>
    <w:rsid w:val="00845319"/>
    <w:rsid w:val="00847F64"/>
    <w:rsid w:val="00855891"/>
    <w:rsid w:val="00870A4F"/>
    <w:rsid w:val="00877CBB"/>
    <w:rsid w:val="00882EF1"/>
    <w:rsid w:val="008A0ACB"/>
    <w:rsid w:val="008B3D97"/>
    <w:rsid w:val="008C0D34"/>
    <w:rsid w:val="008C488F"/>
    <w:rsid w:val="008C7266"/>
    <w:rsid w:val="008C76B0"/>
    <w:rsid w:val="008D3FB9"/>
    <w:rsid w:val="008D7AEA"/>
    <w:rsid w:val="008E4412"/>
    <w:rsid w:val="00933E8A"/>
    <w:rsid w:val="009407E5"/>
    <w:rsid w:val="00951A06"/>
    <w:rsid w:val="009670EA"/>
    <w:rsid w:val="009938A3"/>
    <w:rsid w:val="00995BC5"/>
    <w:rsid w:val="009A04D8"/>
    <w:rsid w:val="009A3191"/>
    <w:rsid w:val="009A7CCA"/>
    <w:rsid w:val="009B2D4A"/>
    <w:rsid w:val="009C11B2"/>
    <w:rsid w:val="009D71C5"/>
    <w:rsid w:val="009F5C05"/>
    <w:rsid w:val="009F6F69"/>
    <w:rsid w:val="00A06CB2"/>
    <w:rsid w:val="00A23059"/>
    <w:rsid w:val="00A24D3F"/>
    <w:rsid w:val="00A25CF2"/>
    <w:rsid w:val="00A40C03"/>
    <w:rsid w:val="00A4168D"/>
    <w:rsid w:val="00A4342E"/>
    <w:rsid w:val="00A43DF3"/>
    <w:rsid w:val="00A461FF"/>
    <w:rsid w:val="00A542F1"/>
    <w:rsid w:val="00A552D4"/>
    <w:rsid w:val="00A57F11"/>
    <w:rsid w:val="00A618F6"/>
    <w:rsid w:val="00A65587"/>
    <w:rsid w:val="00A70932"/>
    <w:rsid w:val="00A70A18"/>
    <w:rsid w:val="00A70A7F"/>
    <w:rsid w:val="00A75C86"/>
    <w:rsid w:val="00A774F1"/>
    <w:rsid w:val="00A82723"/>
    <w:rsid w:val="00A83BDB"/>
    <w:rsid w:val="00A91B70"/>
    <w:rsid w:val="00AA65E6"/>
    <w:rsid w:val="00AC7A91"/>
    <w:rsid w:val="00AD4816"/>
    <w:rsid w:val="00AD6C84"/>
    <w:rsid w:val="00AE20FD"/>
    <w:rsid w:val="00AE41E4"/>
    <w:rsid w:val="00AF0451"/>
    <w:rsid w:val="00B201CC"/>
    <w:rsid w:val="00B24FF8"/>
    <w:rsid w:val="00B27CE9"/>
    <w:rsid w:val="00B30B5F"/>
    <w:rsid w:val="00B5081F"/>
    <w:rsid w:val="00B53B04"/>
    <w:rsid w:val="00B573C2"/>
    <w:rsid w:val="00B63AED"/>
    <w:rsid w:val="00B66694"/>
    <w:rsid w:val="00B7334F"/>
    <w:rsid w:val="00B8141F"/>
    <w:rsid w:val="00B866F0"/>
    <w:rsid w:val="00B966BD"/>
    <w:rsid w:val="00BA68D7"/>
    <w:rsid w:val="00BB2D9F"/>
    <w:rsid w:val="00BB7451"/>
    <w:rsid w:val="00BC1148"/>
    <w:rsid w:val="00BC5CCB"/>
    <w:rsid w:val="00BD799A"/>
    <w:rsid w:val="00BE1BC0"/>
    <w:rsid w:val="00BE4D30"/>
    <w:rsid w:val="00BE77F9"/>
    <w:rsid w:val="00BE7CB0"/>
    <w:rsid w:val="00BF32B7"/>
    <w:rsid w:val="00BF4504"/>
    <w:rsid w:val="00BF4C9D"/>
    <w:rsid w:val="00BF7DE8"/>
    <w:rsid w:val="00C0690B"/>
    <w:rsid w:val="00C14DDF"/>
    <w:rsid w:val="00C206AF"/>
    <w:rsid w:val="00C23732"/>
    <w:rsid w:val="00C23C85"/>
    <w:rsid w:val="00C260A0"/>
    <w:rsid w:val="00C32E90"/>
    <w:rsid w:val="00C42E4F"/>
    <w:rsid w:val="00C479C1"/>
    <w:rsid w:val="00C54E7E"/>
    <w:rsid w:val="00C67157"/>
    <w:rsid w:val="00C70BD8"/>
    <w:rsid w:val="00C710BF"/>
    <w:rsid w:val="00C869BE"/>
    <w:rsid w:val="00C94C8C"/>
    <w:rsid w:val="00CB241F"/>
    <w:rsid w:val="00CC3D7C"/>
    <w:rsid w:val="00CC415B"/>
    <w:rsid w:val="00CD4EB2"/>
    <w:rsid w:val="00CD5EF5"/>
    <w:rsid w:val="00CE24E5"/>
    <w:rsid w:val="00D00FEE"/>
    <w:rsid w:val="00D01374"/>
    <w:rsid w:val="00D026F2"/>
    <w:rsid w:val="00D071D2"/>
    <w:rsid w:val="00D11C15"/>
    <w:rsid w:val="00D27F02"/>
    <w:rsid w:val="00D40C09"/>
    <w:rsid w:val="00D5087F"/>
    <w:rsid w:val="00D57C09"/>
    <w:rsid w:val="00D60118"/>
    <w:rsid w:val="00D6274D"/>
    <w:rsid w:val="00D70C40"/>
    <w:rsid w:val="00D75BF5"/>
    <w:rsid w:val="00D7750F"/>
    <w:rsid w:val="00D80374"/>
    <w:rsid w:val="00D82199"/>
    <w:rsid w:val="00D845D4"/>
    <w:rsid w:val="00D90F4C"/>
    <w:rsid w:val="00D9582C"/>
    <w:rsid w:val="00DA1F95"/>
    <w:rsid w:val="00DB4748"/>
    <w:rsid w:val="00DB6142"/>
    <w:rsid w:val="00DB7FA9"/>
    <w:rsid w:val="00DC0335"/>
    <w:rsid w:val="00DC2AD3"/>
    <w:rsid w:val="00DC6F27"/>
    <w:rsid w:val="00DD7E0E"/>
    <w:rsid w:val="00DE104A"/>
    <w:rsid w:val="00DE1BD0"/>
    <w:rsid w:val="00DE478F"/>
    <w:rsid w:val="00DF143D"/>
    <w:rsid w:val="00DF2EC3"/>
    <w:rsid w:val="00E0190B"/>
    <w:rsid w:val="00E03C91"/>
    <w:rsid w:val="00E078C7"/>
    <w:rsid w:val="00E12082"/>
    <w:rsid w:val="00E20C28"/>
    <w:rsid w:val="00E21D81"/>
    <w:rsid w:val="00E440C4"/>
    <w:rsid w:val="00E46368"/>
    <w:rsid w:val="00E470F1"/>
    <w:rsid w:val="00E506F8"/>
    <w:rsid w:val="00E6101C"/>
    <w:rsid w:val="00E65E38"/>
    <w:rsid w:val="00E76B35"/>
    <w:rsid w:val="00E83FBB"/>
    <w:rsid w:val="00EA6037"/>
    <w:rsid w:val="00EA6E7F"/>
    <w:rsid w:val="00EB4FA8"/>
    <w:rsid w:val="00EB5CDF"/>
    <w:rsid w:val="00EC6A9C"/>
    <w:rsid w:val="00EC7F91"/>
    <w:rsid w:val="00EE71A0"/>
    <w:rsid w:val="00EF38F1"/>
    <w:rsid w:val="00EF54D5"/>
    <w:rsid w:val="00EF59FA"/>
    <w:rsid w:val="00F054E1"/>
    <w:rsid w:val="00F070D6"/>
    <w:rsid w:val="00F275C5"/>
    <w:rsid w:val="00F3506C"/>
    <w:rsid w:val="00F416C2"/>
    <w:rsid w:val="00F742DE"/>
    <w:rsid w:val="00F76E0D"/>
    <w:rsid w:val="00FA546A"/>
    <w:rsid w:val="00FA7207"/>
    <w:rsid w:val="00FA7D13"/>
    <w:rsid w:val="00FB12D2"/>
    <w:rsid w:val="00FB13F9"/>
    <w:rsid w:val="00FC1DE5"/>
    <w:rsid w:val="00FC254C"/>
    <w:rsid w:val="00FC7A09"/>
    <w:rsid w:val="00FD0A7F"/>
    <w:rsid w:val="00FE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40708"/>
  <w15:chartTrackingRefBased/>
  <w15:docId w15:val="{341F5CFA-AA72-492A-8E3B-F576BF46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C6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6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6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6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6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6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6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6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6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6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6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6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66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66B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66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66B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66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66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6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C6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6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C6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6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C66B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66B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C66B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6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66B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66B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B7334F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7334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E1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table" w:styleId="Tablaconcuadrcula">
    <w:name w:val="Table Grid"/>
    <w:basedOn w:val="Tablanormal"/>
    <w:uiPriority w:val="39"/>
    <w:rsid w:val="000E146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7concolores-nfasis5">
    <w:name w:val="List Table 7 Colorful Accent 5"/>
    <w:basedOn w:val="Tablanormal"/>
    <w:uiPriority w:val="52"/>
    <w:rsid w:val="000E146B"/>
    <w:pPr>
      <w:spacing w:after="0" w:line="240" w:lineRule="auto"/>
    </w:pPr>
    <w:rPr>
      <w:color w:val="77206D" w:themeColor="accent5" w:themeShade="BF"/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0E146B"/>
    <w:pPr>
      <w:spacing w:after="0" w:line="240" w:lineRule="auto"/>
    </w:pPr>
    <w:rPr>
      <w:color w:val="FFFFFF" w:themeColor="background1"/>
      <w:lang w:val="es-ES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concuadrcula5oscura-nfasis3">
    <w:name w:val="Grid Table 5 Dark Accent 3"/>
    <w:basedOn w:val="Tablanormal"/>
    <w:uiPriority w:val="50"/>
    <w:rsid w:val="000E146B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anormal5">
    <w:name w:val="Plain Table 5"/>
    <w:basedOn w:val="Tablanormal"/>
    <w:uiPriority w:val="45"/>
    <w:rsid w:val="000E146B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0E146B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F416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16C2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416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16C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Ramirez</dc:creator>
  <cp:keywords/>
  <dc:description/>
  <cp:lastModifiedBy>Luis Gajate Martin (Teams)</cp:lastModifiedBy>
  <cp:revision>4</cp:revision>
  <dcterms:created xsi:type="dcterms:W3CDTF">2025-05-17T08:31:00Z</dcterms:created>
  <dcterms:modified xsi:type="dcterms:W3CDTF">2025-06-09T10:22:00Z</dcterms:modified>
</cp:coreProperties>
</file>